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7E244" w14:textId="391D74AA" w:rsidR="00016470" w:rsidRPr="00F6528B" w:rsidRDefault="00016470" w:rsidP="00CA51B9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F6528B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Supplemental </w:t>
      </w:r>
      <w:r w:rsidR="001738B5" w:rsidRPr="00F6528B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Materials</w:t>
      </w:r>
    </w:p>
    <w:p w14:paraId="2369E982" w14:textId="3A117CEB" w:rsidR="00B3512C" w:rsidRPr="00F6528B" w:rsidRDefault="001738B5" w:rsidP="00B3512C">
      <w:pPr>
        <w:widowControl/>
        <w:snapToGrid w:val="0"/>
        <w:spacing w:line="480" w:lineRule="auto"/>
        <w:jc w:val="left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F6528B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Demographic and clinical information of the MSA cases</w:t>
      </w:r>
    </w:p>
    <w:p w14:paraId="312FDFC4" w14:textId="77777777" w:rsidR="00B3512C" w:rsidRPr="00F6528B" w:rsidRDefault="00B3512C" w:rsidP="00B3512C">
      <w:pPr>
        <w:widowControl/>
        <w:snapToGrid w:val="0"/>
        <w:spacing w:line="480" w:lineRule="auto"/>
        <w:jc w:val="left"/>
        <w:rPr>
          <w:rFonts w:ascii="Times New Roman" w:hAnsi="Times New Roman"/>
          <w:bCs/>
          <w:i/>
          <w:iCs/>
          <w:color w:val="000000"/>
          <w:sz w:val="24"/>
          <w:szCs w:val="24"/>
          <w:shd w:val="clear" w:color="auto" w:fill="FFFFFF"/>
        </w:rPr>
      </w:pPr>
      <w:r w:rsidRPr="00F6528B">
        <w:rPr>
          <w:rFonts w:ascii="Times New Roman" w:hAnsi="Times New Roman"/>
          <w:bCs/>
          <w:i/>
          <w:iCs/>
          <w:color w:val="000000"/>
          <w:sz w:val="24"/>
          <w:szCs w:val="24"/>
          <w:shd w:val="clear" w:color="auto" w:fill="FFFFFF"/>
        </w:rPr>
        <w:t>MSA-P #1</w:t>
      </w:r>
    </w:p>
    <w:p w14:paraId="14A83D3E" w14:textId="2085C73E" w:rsidR="00B3512C" w:rsidRPr="00F6528B" w:rsidRDefault="00B3512C" w:rsidP="00B3512C">
      <w:pPr>
        <w:widowControl/>
        <w:snapToGrid w:val="0"/>
        <w:spacing w:line="480" w:lineRule="auto"/>
        <w:jc w:val="left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The first case diagnosed as having MSA-P was a 56-year-old woman with a 4-year history of progressive </w:t>
      </w:r>
      <w:r w:rsidRPr="00F6528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arkinsonism, including left-predominant limb rigidity, bradykinesia, postural instability, and </w:t>
      </w:r>
      <w:r w:rsidRPr="00F6528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thostatic hypotension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. </w:t>
      </w:r>
    </w:p>
    <w:p w14:paraId="1542419A" w14:textId="77777777" w:rsidR="00B3512C" w:rsidRPr="00F6528B" w:rsidRDefault="00B3512C" w:rsidP="00B3512C">
      <w:pPr>
        <w:widowControl/>
        <w:snapToGrid w:val="0"/>
        <w:spacing w:line="480" w:lineRule="auto"/>
        <w:jc w:val="left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</w:p>
    <w:p w14:paraId="29DB6EC3" w14:textId="77777777" w:rsidR="00B3512C" w:rsidRPr="00F6528B" w:rsidRDefault="00B3512C" w:rsidP="00B3512C">
      <w:pPr>
        <w:widowControl/>
        <w:snapToGrid w:val="0"/>
        <w:spacing w:line="480" w:lineRule="auto"/>
        <w:jc w:val="left"/>
        <w:rPr>
          <w:rFonts w:ascii="Times New Roman" w:hAnsi="Times New Roman"/>
          <w:bCs/>
          <w:i/>
          <w:iCs/>
          <w:color w:val="000000"/>
          <w:sz w:val="24"/>
          <w:szCs w:val="24"/>
          <w:shd w:val="clear" w:color="auto" w:fill="FFFFFF"/>
        </w:rPr>
      </w:pPr>
      <w:r w:rsidRPr="00F6528B">
        <w:rPr>
          <w:rFonts w:ascii="Times New Roman" w:hAnsi="Times New Roman" w:hint="eastAsia"/>
          <w:bCs/>
          <w:i/>
          <w:iCs/>
          <w:color w:val="000000"/>
          <w:sz w:val="24"/>
          <w:szCs w:val="24"/>
          <w:shd w:val="clear" w:color="auto" w:fill="FFFFFF"/>
        </w:rPr>
        <w:t>M</w:t>
      </w:r>
      <w:r w:rsidRPr="00F6528B">
        <w:rPr>
          <w:rFonts w:ascii="Times New Roman" w:hAnsi="Times New Roman"/>
          <w:bCs/>
          <w:i/>
          <w:iCs/>
          <w:color w:val="000000"/>
          <w:sz w:val="24"/>
          <w:szCs w:val="24"/>
          <w:shd w:val="clear" w:color="auto" w:fill="FFFFFF"/>
        </w:rPr>
        <w:t>SA-P #2</w:t>
      </w:r>
    </w:p>
    <w:p w14:paraId="6235030F" w14:textId="77777777" w:rsidR="00B3512C" w:rsidRPr="00F6528B" w:rsidRDefault="00B3512C" w:rsidP="00B3512C">
      <w:pPr>
        <w:widowControl/>
        <w:snapToGrid w:val="0"/>
        <w:spacing w:line="480" w:lineRule="auto"/>
        <w:jc w:val="left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The second MSA-P was a 61-year-old woman with a 3-year history of progressive parkinsonism, including right limb rigidity and bradykinesia, </w:t>
      </w:r>
      <w:r w:rsidRPr="00F6528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rthostatic hypotension,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 and dysuria. </w:t>
      </w:r>
    </w:p>
    <w:p w14:paraId="26C33696" w14:textId="77777777" w:rsidR="00B3512C" w:rsidRPr="00F6528B" w:rsidRDefault="00B3512C" w:rsidP="00B3512C">
      <w:pPr>
        <w:widowControl/>
        <w:snapToGrid w:val="0"/>
        <w:spacing w:line="480" w:lineRule="auto"/>
        <w:jc w:val="left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</w:p>
    <w:p w14:paraId="2A11CDB1" w14:textId="77777777" w:rsidR="00B3512C" w:rsidRPr="00F6528B" w:rsidRDefault="00B3512C" w:rsidP="00B3512C">
      <w:pPr>
        <w:widowControl/>
        <w:snapToGrid w:val="0"/>
        <w:spacing w:line="480" w:lineRule="auto"/>
        <w:jc w:val="left"/>
        <w:rPr>
          <w:rFonts w:ascii="Times New Roman" w:hAnsi="Times New Roman"/>
          <w:bCs/>
          <w:i/>
          <w:iCs/>
          <w:color w:val="000000"/>
          <w:sz w:val="24"/>
          <w:szCs w:val="24"/>
          <w:shd w:val="clear" w:color="auto" w:fill="FFFFFF"/>
        </w:rPr>
      </w:pPr>
      <w:r w:rsidRPr="00F6528B">
        <w:rPr>
          <w:rFonts w:ascii="Times New Roman" w:hAnsi="Times New Roman" w:hint="eastAsia"/>
          <w:bCs/>
          <w:i/>
          <w:iCs/>
          <w:color w:val="000000"/>
          <w:sz w:val="24"/>
          <w:szCs w:val="24"/>
          <w:shd w:val="clear" w:color="auto" w:fill="FFFFFF"/>
        </w:rPr>
        <w:t>M</w:t>
      </w:r>
      <w:r w:rsidRPr="00F6528B">
        <w:rPr>
          <w:rFonts w:ascii="Times New Roman" w:hAnsi="Times New Roman"/>
          <w:bCs/>
          <w:i/>
          <w:iCs/>
          <w:color w:val="000000"/>
          <w:sz w:val="24"/>
          <w:szCs w:val="24"/>
          <w:shd w:val="clear" w:color="auto" w:fill="FFFFFF"/>
        </w:rPr>
        <w:t>SA-C</w:t>
      </w:r>
    </w:p>
    <w:p w14:paraId="080CD7CB" w14:textId="2AB69802" w:rsidR="00B3512C" w:rsidRPr="00F6528B" w:rsidRDefault="00B3512C" w:rsidP="00B3512C">
      <w:pPr>
        <w:widowControl/>
        <w:snapToGrid w:val="0"/>
        <w:spacing w:line="480" w:lineRule="auto"/>
        <w:jc w:val="left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The case diagnosed as having MSA-C was a 70-year-old woman with a 4-year history of progressive cerebellar gait ataxia and left-predominant limbs ataxia. The neurologic examination revealed slurred speech, orthostatic hypotension, dysuria, and mild limb rigidity.</w:t>
      </w:r>
    </w:p>
    <w:p w14:paraId="441A35C7" w14:textId="094E825B" w:rsidR="00703563" w:rsidRPr="00F6528B" w:rsidRDefault="00703563">
      <w:pPr>
        <w:widowControl/>
        <w:jc w:val="left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br w:type="page"/>
      </w:r>
    </w:p>
    <w:p w14:paraId="740F78DC" w14:textId="77777777" w:rsidR="00703563" w:rsidRPr="00F6528B" w:rsidRDefault="00703563" w:rsidP="00703563">
      <w:pPr>
        <w:spacing w:line="480" w:lineRule="auto"/>
        <w:jc w:val="left"/>
        <w:rPr>
          <w:rFonts w:ascii="Times New Roman Bold" w:hAnsi="Times New Roman Bold" w:cs="Times New Roman Bold"/>
          <w:b/>
          <w:sz w:val="24"/>
          <w:szCs w:val="24"/>
        </w:rPr>
      </w:pPr>
      <w:r w:rsidRPr="00F6528B">
        <w:rPr>
          <w:rFonts w:ascii="Times New Roman Bold" w:hAnsi="Times New Roman Bold" w:cs="Times New Roman Bold"/>
          <w:b/>
          <w:sz w:val="24"/>
          <w:szCs w:val="24"/>
        </w:rPr>
        <w:lastRenderedPageBreak/>
        <w:t>Supplementary Figure 1</w:t>
      </w:r>
    </w:p>
    <w:p w14:paraId="23EB9209" w14:textId="5DF47E45" w:rsidR="00016470" w:rsidRPr="00F6528B" w:rsidRDefault="00703563" w:rsidP="00CA51B9">
      <w:pPr>
        <w:spacing w:line="480" w:lineRule="auto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Total binding of 1nM of 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  <w:vertAlign w:val="superscript"/>
        </w:rPr>
        <w:t>18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F-SPAL-T-06 in </w:t>
      </w:r>
      <w:r w:rsidR="001738B5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homogenates of 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the MSA-P putamen </w:t>
      </w:r>
      <w:r w:rsidR="004A5AD5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under homologous and heterologous blockade conditions. The radioligand binding was homologously 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blocked by </w:t>
      </w:r>
      <w:r w:rsidR="006145E9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non-radiolabeled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 SPAL-T-06</w:t>
      </w:r>
      <w:r w:rsidR="006145E9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 in a concentration-dependent fashion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 (blue </w:t>
      </w:r>
      <w:r w:rsidR="004A5AD5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symbols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)</w:t>
      </w:r>
      <w:r w:rsidR="004A5AD5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 with a dissociation constant of 2.49 </w:t>
      </w:r>
      <w:proofErr w:type="spellStart"/>
      <w:r w:rsidR="004A5AD5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nM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.</w:t>
      </w:r>
      <w:proofErr w:type="spellEnd"/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 w:rsidR="004A5AD5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By contrast, the total 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binding was inhibited by </w:t>
      </w:r>
      <w:r w:rsidR="004A5AD5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neither 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clorgiline</w:t>
      </w:r>
      <w:r w:rsidR="004A5AD5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,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 w:rsidR="004A5AD5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a 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monoamine oxidase-A inhibitor </w:t>
      </w:r>
      <w:r w:rsidR="004A5AD5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(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red </w:t>
      </w:r>
      <w:r w:rsidR="004A5AD5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symbols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)</w:t>
      </w:r>
      <w:r w:rsidR="004A5AD5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,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 w:rsidR="004A5AD5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nor 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selegiline</w:t>
      </w:r>
      <w:r w:rsidR="004A5AD5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, a 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monoamine oxidase-B inhibitor </w:t>
      </w:r>
      <w:r w:rsidR="004A5AD5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(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green </w:t>
      </w:r>
      <w:r w:rsidR="004A5AD5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symbols</w:t>
      </w:r>
      <w:r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) at varying concentrations. </w:t>
      </w:r>
      <w:r w:rsidR="00692ECB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Data are mean values ± SD and are expressed as % of the averaged total binding</w:t>
      </w:r>
      <w:r w:rsidR="0020191D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 without blockades</w:t>
      </w:r>
      <w:r w:rsidR="00692ECB" w:rsidRPr="00F6528B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>.</w:t>
      </w:r>
    </w:p>
    <w:p w14:paraId="5663450B" w14:textId="3E91DC77" w:rsidR="00F86936" w:rsidRPr="00F6528B" w:rsidRDefault="00F86936" w:rsidP="00CA51B9">
      <w:pPr>
        <w:spacing w:line="480" w:lineRule="auto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</w:p>
    <w:p w14:paraId="7CC3850A" w14:textId="7B66B1DE" w:rsidR="00F86936" w:rsidRPr="0086754A" w:rsidRDefault="00F86936" w:rsidP="00D43E99">
      <w:pPr>
        <w:spacing w:line="480" w:lineRule="auto"/>
        <w:jc w:val="center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F6528B">
        <w:rPr>
          <w:rFonts w:ascii="Times New Roman" w:hAnsi="Times New Roman"/>
          <w:bCs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2DC29D51" wp14:editId="1E19F615">
            <wp:extent cx="3962584" cy="3488591"/>
            <wp:effectExtent l="0" t="0" r="0" b="0"/>
            <wp:docPr id="77" name="図 76" descr="グラフ, 散布図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3AD6BEC0-CDDD-54ED-69B5-B4C3C1693F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図 76" descr="グラフ, 散布図&#10;&#10;自動的に生成された説明">
                      <a:extLst>
                        <a:ext uri="{FF2B5EF4-FFF2-40B4-BE49-F238E27FC236}">
                          <a16:creationId xmlns:a16="http://schemas.microsoft.com/office/drawing/2014/main" id="{3AD6BEC0-CDDD-54ED-69B5-B4C3C1693F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62584" cy="3488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86936" w:rsidRPr="008675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E6200" w14:textId="77777777" w:rsidR="00755DEA" w:rsidRDefault="00755DEA" w:rsidP="00920FCE">
      <w:r>
        <w:separator/>
      </w:r>
    </w:p>
  </w:endnote>
  <w:endnote w:type="continuationSeparator" w:id="0">
    <w:p w14:paraId="4FABAC74" w14:textId="77777777" w:rsidR="00755DEA" w:rsidRDefault="00755DEA" w:rsidP="00920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15EA4" w14:textId="77777777" w:rsidR="00755DEA" w:rsidRDefault="00755DEA" w:rsidP="00920FCE">
      <w:r>
        <w:separator/>
      </w:r>
    </w:p>
  </w:footnote>
  <w:footnote w:type="continuationSeparator" w:id="0">
    <w:p w14:paraId="617DA1DF" w14:textId="77777777" w:rsidR="00755DEA" w:rsidRDefault="00755DEA" w:rsidP="00920F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9463FB"/>
    <w:multiLevelType w:val="hybridMultilevel"/>
    <w:tmpl w:val="CAC0D2F2"/>
    <w:lvl w:ilvl="0" w:tplc="775221D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CA927D1"/>
    <w:multiLevelType w:val="hybridMultilevel"/>
    <w:tmpl w:val="EEC0FD0A"/>
    <w:lvl w:ilvl="0" w:tplc="328EEFB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811140817">
    <w:abstractNumId w:val="1"/>
  </w:num>
  <w:num w:numId="2" w16cid:durableId="1090856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wNDA0NTA2MDEwsDBS0lEKTi0uzszPAykwMqsFAPAFZgY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este0a8dsa9devw2npwe530p0t5zt25w5x&quot;&gt;SPAL_tokutei&lt;record-ids&gt;&lt;item&gt;18&lt;/item&gt;&lt;item&gt;22&lt;/item&gt;&lt;item&gt;23&lt;/item&gt;&lt;item&gt;35&lt;/item&gt;&lt;item&gt;37&lt;/item&gt;&lt;/record-ids&gt;&lt;/item&gt;&lt;/Libraries&gt;"/>
  </w:docVars>
  <w:rsids>
    <w:rsidRoot w:val="00CD1948"/>
    <w:rsid w:val="000023C4"/>
    <w:rsid w:val="00004D47"/>
    <w:rsid w:val="0000609F"/>
    <w:rsid w:val="00013AD6"/>
    <w:rsid w:val="00016470"/>
    <w:rsid w:val="0002019C"/>
    <w:rsid w:val="0002358D"/>
    <w:rsid w:val="000269E7"/>
    <w:rsid w:val="00027278"/>
    <w:rsid w:val="00031B01"/>
    <w:rsid w:val="000341BC"/>
    <w:rsid w:val="000379AF"/>
    <w:rsid w:val="000468A7"/>
    <w:rsid w:val="000513CF"/>
    <w:rsid w:val="000530CC"/>
    <w:rsid w:val="00053AD9"/>
    <w:rsid w:val="00061B52"/>
    <w:rsid w:val="00063084"/>
    <w:rsid w:val="00065D49"/>
    <w:rsid w:val="00065FB7"/>
    <w:rsid w:val="000772A7"/>
    <w:rsid w:val="000777D2"/>
    <w:rsid w:val="00090ADA"/>
    <w:rsid w:val="0009187A"/>
    <w:rsid w:val="0009318E"/>
    <w:rsid w:val="000A0005"/>
    <w:rsid w:val="000A0497"/>
    <w:rsid w:val="000A12A5"/>
    <w:rsid w:val="000A3E4E"/>
    <w:rsid w:val="000A503C"/>
    <w:rsid w:val="000A533D"/>
    <w:rsid w:val="000A6B81"/>
    <w:rsid w:val="000B3E08"/>
    <w:rsid w:val="000B466E"/>
    <w:rsid w:val="000C42D7"/>
    <w:rsid w:val="000C71E3"/>
    <w:rsid w:val="000D6A55"/>
    <w:rsid w:val="000E02D7"/>
    <w:rsid w:val="000E0AF2"/>
    <w:rsid w:val="000E25F8"/>
    <w:rsid w:val="000E574B"/>
    <w:rsid w:val="000E67F9"/>
    <w:rsid w:val="000E77B8"/>
    <w:rsid w:val="000F397C"/>
    <w:rsid w:val="00100A73"/>
    <w:rsid w:val="00100EFF"/>
    <w:rsid w:val="001075DD"/>
    <w:rsid w:val="00113B51"/>
    <w:rsid w:val="001162DC"/>
    <w:rsid w:val="00125385"/>
    <w:rsid w:val="00125D17"/>
    <w:rsid w:val="00132235"/>
    <w:rsid w:val="0013485E"/>
    <w:rsid w:val="001418C6"/>
    <w:rsid w:val="00142843"/>
    <w:rsid w:val="00146EB0"/>
    <w:rsid w:val="00152622"/>
    <w:rsid w:val="00153B7D"/>
    <w:rsid w:val="00156601"/>
    <w:rsid w:val="00163190"/>
    <w:rsid w:val="001646BD"/>
    <w:rsid w:val="00165A1A"/>
    <w:rsid w:val="00171C79"/>
    <w:rsid w:val="001738B5"/>
    <w:rsid w:val="00175E7F"/>
    <w:rsid w:val="001A30D0"/>
    <w:rsid w:val="001A5400"/>
    <w:rsid w:val="001A5C98"/>
    <w:rsid w:val="001A7F92"/>
    <w:rsid w:val="001B10F1"/>
    <w:rsid w:val="001B599F"/>
    <w:rsid w:val="001C0514"/>
    <w:rsid w:val="001C20C1"/>
    <w:rsid w:val="001C2B3F"/>
    <w:rsid w:val="001C3EE2"/>
    <w:rsid w:val="001C63E0"/>
    <w:rsid w:val="001C66E3"/>
    <w:rsid w:val="001E6160"/>
    <w:rsid w:val="001F047E"/>
    <w:rsid w:val="001F330B"/>
    <w:rsid w:val="001F7A10"/>
    <w:rsid w:val="0020191D"/>
    <w:rsid w:val="00204DFF"/>
    <w:rsid w:val="0020566A"/>
    <w:rsid w:val="002059B0"/>
    <w:rsid w:val="002071DA"/>
    <w:rsid w:val="00214E70"/>
    <w:rsid w:val="0023367F"/>
    <w:rsid w:val="00235508"/>
    <w:rsid w:val="00236E47"/>
    <w:rsid w:val="002524FD"/>
    <w:rsid w:val="00252B44"/>
    <w:rsid w:val="00265D99"/>
    <w:rsid w:val="00274F8A"/>
    <w:rsid w:val="0027793B"/>
    <w:rsid w:val="002818C7"/>
    <w:rsid w:val="00295E9A"/>
    <w:rsid w:val="002A0418"/>
    <w:rsid w:val="002A3A04"/>
    <w:rsid w:val="002A5693"/>
    <w:rsid w:val="002B2A91"/>
    <w:rsid w:val="002D691D"/>
    <w:rsid w:val="002D7F4D"/>
    <w:rsid w:val="002E07F0"/>
    <w:rsid w:val="002E3417"/>
    <w:rsid w:val="002E5AEA"/>
    <w:rsid w:val="002E7EB0"/>
    <w:rsid w:val="002F4781"/>
    <w:rsid w:val="002F4C5C"/>
    <w:rsid w:val="002F510D"/>
    <w:rsid w:val="00302239"/>
    <w:rsid w:val="003026AE"/>
    <w:rsid w:val="00312239"/>
    <w:rsid w:val="003164A5"/>
    <w:rsid w:val="003215DE"/>
    <w:rsid w:val="00327E59"/>
    <w:rsid w:val="003333B8"/>
    <w:rsid w:val="00342604"/>
    <w:rsid w:val="0034262D"/>
    <w:rsid w:val="00350C74"/>
    <w:rsid w:val="0035417F"/>
    <w:rsid w:val="00355A87"/>
    <w:rsid w:val="00370D17"/>
    <w:rsid w:val="00372E2A"/>
    <w:rsid w:val="00373B3D"/>
    <w:rsid w:val="00375135"/>
    <w:rsid w:val="00376C3D"/>
    <w:rsid w:val="00387878"/>
    <w:rsid w:val="00392E07"/>
    <w:rsid w:val="003A1E1E"/>
    <w:rsid w:val="003A1EA0"/>
    <w:rsid w:val="003A2BD3"/>
    <w:rsid w:val="003A476A"/>
    <w:rsid w:val="003A7113"/>
    <w:rsid w:val="003C1A3D"/>
    <w:rsid w:val="003C7EB6"/>
    <w:rsid w:val="003D5ACA"/>
    <w:rsid w:val="003E2B0F"/>
    <w:rsid w:val="003E4A04"/>
    <w:rsid w:val="003E4F98"/>
    <w:rsid w:val="003E5CDD"/>
    <w:rsid w:val="003E6637"/>
    <w:rsid w:val="003F1429"/>
    <w:rsid w:val="003F64F8"/>
    <w:rsid w:val="00400EE4"/>
    <w:rsid w:val="00402B21"/>
    <w:rsid w:val="00403444"/>
    <w:rsid w:val="00411808"/>
    <w:rsid w:val="004161DB"/>
    <w:rsid w:val="004167BB"/>
    <w:rsid w:val="00421256"/>
    <w:rsid w:val="00424D2E"/>
    <w:rsid w:val="0043217E"/>
    <w:rsid w:val="00434022"/>
    <w:rsid w:val="004445D7"/>
    <w:rsid w:val="00451D2D"/>
    <w:rsid w:val="0046069F"/>
    <w:rsid w:val="00473E20"/>
    <w:rsid w:val="00473E82"/>
    <w:rsid w:val="00474647"/>
    <w:rsid w:val="004809EF"/>
    <w:rsid w:val="00481044"/>
    <w:rsid w:val="00483F23"/>
    <w:rsid w:val="004A5AD5"/>
    <w:rsid w:val="004A7CED"/>
    <w:rsid w:val="004B3954"/>
    <w:rsid w:val="004B6117"/>
    <w:rsid w:val="004C0356"/>
    <w:rsid w:val="004C2753"/>
    <w:rsid w:val="004C3BD2"/>
    <w:rsid w:val="004D2AE0"/>
    <w:rsid w:val="004E40D0"/>
    <w:rsid w:val="004E5F70"/>
    <w:rsid w:val="004F3808"/>
    <w:rsid w:val="004F6FDA"/>
    <w:rsid w:val="004F778C"/>
    <w:rsid w:val="00501B0C"/>
    <w:rsid w:val="005127E5"/>
    <w:rsid w:val="00514F5D"/>
    <w:rsid w:val="00516C43"/>
    <w:rsid w:val="00520CB9"/>
    <w:rsid w:val="00530594"/>
    <w:rsid w:val="00536F7D"/>
    <w:rsid w:val="00537430"/>
    <w:rsid w:val="00537502"/>
    <w:rsid w:val="00540677"/>
    <w:rsid w:val="00540BAD"/>
    <w:rsid w:val="00540BD1"/>
    <w:rsid w:val="00554B2D"/>
    <w:rsid w:val="00557554"/>
    <w:rsid w:val="00566833"/>
    <w:rsid w:val="00574AEE"/>
    <w:rsid w:val="00576CFE"/>
    <w:rsid w:val="005809FE"/>
    <w:rsid w:val="00582EEF"/>
    <w:rsid w:val="005921FF"/>
    <w:rsid w:val="00593255"/>
    <w:rsid w:val="005A091F"/>
    <w:rsid w:val="005A1958"/>
    <w:rsid w:val="005A2299"/>
    <w:rsid w:val="005A5A48"/>
    <w:rsid w:val="005A67C9"/>
    <w:rsid w:val="005B131F"/>
    <w:rsid w:val="005B62FB"/>
    <w:rsid w:val="005C2FD7"/>
    <w:rsid w:val="005C5DA0"/>
    <w:rsid w:val="005C654E"/>
    <w:rsid w:val="005C71ED"/>
    <w:rsid w:val="005D0767"/>
    <w:rsid w:val="005D3CE1"/>
    <w:rsid w:val="005E1E46"/>
    <w:rsid w:val="005F3E4C"/>
    <w:rsid w:val="00600131"/>
    <w:rsid w:val="00602C87"/>
    <w:rsid w:val="00605278"/>
    <w:rsid w:val="00610C38"/>
    <w:rsid w:val="006119F7"/>
    <w:rsid w:val="006145E9"/>
    <w:rsid w:val="00617647"/>
    <w:rsid w:val="006263CD"/>
    <w:rsid w:val="00633FB0"/>
    <w:rsid w:val="00637016"/>
    <w:rsid w:val="00637A47"/>
    <w:rsid w:val="00644FCA"/>
    <w:rsid w:val="006458FF"/>
    <w:rsid w:val="0064634F"/>
    <w:rsid w:val="00646C56"/>
    <w:rsid w:val="00650ED4"/>
    <w:rsid w:val="006526A7"/>
    <w:rsid w:val="00661809"/>
    <w:rsid w:val="006628B9"/>
    <w:rsid w:val="006750B1"/>
    <w:rsid w:val="00675E56"/>
    <w:rsid w:val="00685C45"/>
    <w:rsid w:val="00692ECB"/>
    <w:rsid w:val="006A126A"/>
    <w:rsid w:val="006A335E"/>
    <w:rsid w:val="006B3AC9"/>
    <w:rsid w:val="006B5E8C"/>
    <w:rsid w:val="006B77A6"/>
    <w:rsid w:val="006D19AD"/>
    <w:rsid w:val="006D3D13"/>
    <w:rsid w:val="006D408D"/>
    <w:rsid w:val="006D590B"/>
    <w:rsid w:val="006E261F"/>
    <w:rsid w:val="006E2956"/>
    <w:rsid w:val="006E3AE4"/>
    <w:rsid w:val="006E3CAD"/>
    <w:rsid w:val="006E42FC"/>
    <w:rsid w:val="006E509E"/>
    <w:rsid w:val="006E5CAC"/>
    <w:rsid w:val="006E6D64"/>
    <w:rsid w:val="006E7EA1"/>
    <w:rsid w:val="006F440D"/>
    <w:rsid w:val="006F5701"/>
    <w:rsid w:val="00701B3C"/>
    <w:rsid w:val="00703563"/>
    <w:rsid w:val="007103A3"/>
    <w:rsid w:val="00720EF2"/>
    <w:rsid w:val="0072674B"/>
    <w:rsid w:val="00727826"/>
    <w:rsid w:val="007351B8"/>
    <w:rsid w:val="00740D05"/>
    <w:rsid w:val="00740FB8"/>
    <w:rsid w:val="00741D70"/>
    <w:rsid w:val="00755B50"/>
    <w:rsid w:val="00755DEA"/>
    <w:rsid w:val="007607C3"/>
    <w:rsid w:val="00766FEE"/>
    <w:rsid w:val="0077198C"/>
    <w:rsid w:val="007727BE"/>
    <w:rsid w:val="00774A03"/>
    <w:rsid w:val="00782893"/>
    <w:rsid w:val="007B463B"/>
    <w:rsid w:val="007B5A10"/>
    <w:rsid w:val="007B5EC6"/>
    <w:rsid w:val="007C0BD0"/>
    <w:rsid w:val="007C4D2F"/>
    <w:rsid w:val="007C7569"/>
    <w:rsid w:val="007D095A"/>
    <w:rsid w:val="007D0EF2"/>
    <w:rsid w:val="007D3260"/>
    <w:rsid w:val="007D4D8C"/>
    <w:rsid w:val="007E1733"/>
    <w:rsid w:val="007E25F7"/>
    <w:rsid w:val="007E2B95"/>
    <w:rsid w:val="007E5D19"/>
    <w:rsid w:val="007E67AE"/>
    <w:rsid w:val="007F775F"/>
    <w:rsid w:val="008003AA"/>
    <w:rsid w:val="008053B4"/>
    <w:rsid w:val="00810750"/>
    <w:rsid w:val="00810B23"/>
    <w:rsid w:val="00813FBC"/>
    <w:rsid w:val="0081446F"/>
    <w:rsid w:val="0081582B"/>
    <w:rsid w:val="00816DE4"/>
    <w:rsid w:val="00832679"/>
    <w:rsid w:val="00835CD1"/>
    <w:rsid w:val="0083606B"/>
    <w:rsid w:val="0084196B"/>
    <w:rsid w:val="00850625"/>
    <w:rsid w:val="008528B9"/>
    <w:rsid w:val="00856BE2"/>
    <w:rsid w:val="00864460"/>
    <w:rsid w:val="0086493E"/>
    <w:rsid w:val="00865A31"/>
    <w:rsid w:val="00867399"/>
    <w:rsid w:val="0086754A"/>
    <w:rsid w:val="008743E7"/>
    <w:rsid w:val="0088069F"/>
    <w:rsid w:val="00884219"/>
    <w:rsid w:val="008927F8"/>
    <w:rsid w:val="00895335"/>
    <w:rsid w:val="008A39C8"/>
    <w:rsid w:val="008A592A"/>
    <w:rsid w:val="008B1F82"/>
    <w:rsid w:val="008B6626"/>
    <w:rsid w:val="008C22AA"/>
    <w:rsid w:val="008C3E5B"/>
    <w:rsid w:val="008D19B3"/>
    <w:rsid w:val="008D5D53"/>
    <w:rsid w:val="008D5E12"/>
    <w:rsid w:val="008E36B7"/>
    <w:rsid w:val="008F4CBD"/>
    <w:rsid w:val="008F4FAD"/>
    <w:rsid w:val="008F5C0D"/>
    <w:rsid w:val="009030E0"/>
    <w:rsid w:val="0090607E"/>
    <w:rsid w:val="009103B1"/>
    <w:rsid w:val="00920FCE"/>
    <w:rsid w:val="00925E01"/>
    <w:rsid w:val="009261B6"/>
    <w:rsid w:val="00927255"/>
    <w:rsid w:val="00927D2D"/>
    <w:rsid w:val="009309B1"/>
    <w:rsid w:val="00943402"/>
    <w:rsid w:val="00944FD5"/>
    <w:rsid w:val="00945E97"/>
    <w:rsid w:val="00947DE5"/>
    <w:rsid w:val="00953530"/>
    <w:rsid w:val="00960BCB"/>
    <w:rsid w:val="00974793"/>
    <w:rsid w:val="00980B76"/>
    <w:rsid w:val="00986065"/>
    <w:rsid w:val="00990B82"/>
    <w:rsid w:val="0099242A"/>
    <w:rsid w:val="00997665"/>
    <w:rsid w:val="009A03DF"/>
    <w:rsid w:val="009A0E1B"/>
    <w:rsid w:val="009C4E84"/>
    <w:rsid w:val="009C6226"/>
    <w:rsid w:val="009D134A"/>
    <w:rsid w:val="009E347E"/>
    <w:rsid w:val="009E7C64"/>
    <w:rsid w:val="00A0101A"/>
    <w:rsid w:val="00A01671"/>
    <w:rsid w:val="00A03746"/>
    <w:rsid w:val="00A14EE3"/>
    <w:rsid w:val="00A15B83"/>
    <w:rsid w:val="00A26A97"/>
    <w:rsid w:val="00A33206"/>
    <w:rsid w:val="00A4092B"/>
    <w:rsid w:val="00A47168"/>
    <w:rsid w:val="00A518C9"/>
    <w:rsid w:val="00A52E2E"/>
    <w:rsid w:val="00A54184"/>
    <w:rsid w:val="00A6019F"/>
    <w:rsid w:val="00A64EBC"/>
    <w:rsid w:val="00A6788C"/>
    <w:rsid w:val="00A72090"/>
    <w:rsid w:val="00A8069F"/>
    <w:rsid w:val="00A80F2F"/>
    <w:rsid w:val="00A82B36"/>
    <w:rsid w:val="00A91591"/>
    <w:rsid w:val="00A96536"/>
    <w:rsid w:val="00A966D0"/>
    <w:rsid w:val="00AA0CE8"/>
    <w:rsid w:val="00AA22C8"/>
    <w:rsid w:val="00AA34FC"/>
    <w:rsid w:val="00AB18F3"/>
    <w:rsid w:val="00AC3FC3"/>
    <w:rsid w:val="00AC4398"/>
    <w:rsid w:val="00AD0BB1"/>
    <w:rsid w:val="00AD7CA1"/>
    <w:rsid w:val="00AF3704"/>
    <w:rsid w:val="00AF3D8F"/>
    <w:rsid w:val="00AF5C64"/>
    <w:rsid w:val="00B11907"/>
    <w:rsid w:val="00B11B2B"/>
    <w:rsid w:val="00B13022"/>
    <w:rsid w:val="00B13F65"/>
    <w:rsid w:val="00B225B8"/>
    <w:rsid w:val="00B255C0"/>
    <w:rsid w:val="00B2594E"/>
    <w:rsid w:val="00B262F2"/>
    <w:rsid w:val="00B30372"/>
    <w:rsid w:val="00B3512C"/>
    <w:rsid w:val="00B51F06"/>
    <w:rsid w:val="00B54E4F"/>
    <w:rsid w:val="00B570B6"/>
    <w:rsid w:val="00B60649"/>
    <w:rsid w:val="00B610AD"/>
    <w:rsid w:val="00B64603"/>
    <w:rsid w:val="00B7140E"/>
    <w:rsid w:val="00B744D9"/>
    <w:rsid w:val="00B75875"/>
    <w:rsid w:val="00B826EA"/>
    <w:rsid w:val="00B8688F"/>
    <w:rsid w:val="00B86EE2"/>
    <w:rsid w:val="00B908EC"/>
    <w:rsid w:val="00B90E49"/>
    <w:rsid w:val="00B9154A"/>
    <w:rsid w:val="00B972FF"/>
    <w:rsid w:val="00BA195A"/>
    <w:rsid w:val="00BA3C6E"/>
    <w:rsid w:val="00BB1292"/>
    <w:rsid w:val="00BB1460"/>
    <w:rsid w:val="00BB1E70"/>
    <w:rsid w:val="00BC3047"/>
    <w:rsid w:val="00BD1F44"/>
    <w:rsid w:val="00BE0818"/>
    <w:rsid w:val="00BE2F6D"/>
    <w:rsid w:val="00BE595F"/>
    <w:rsid w:val="00BE7ABC"/>
    <w:rsid w:val="00BF38AB"/>
    <w:rsid w:val="00C01F42"/>
    <w:rsid w:val="00C04A39"/>
    <w:rsid w:val="00C05F1A"/>
    <w:rsid w:val="00C06AA8"/>
    <w:rsid w:val="00C0730E"/>
    <w:rsid w:val="00C1075D"/>
    <w:rsid w:val="00C11035"/>
    <w:rsid w:val="00C128AB"/>
    <w:rsid w:val="00C130F4"/>
    <w:rsid w:val="00C1523B"/>
    <w:rsid w:val="00C1557F"/>
    <w:rsid w:val="00C15CC0"/>
    <w:rsid w:val="00C16BEA"/>
    <w:rsid w:val="00C268AB"/>
    <w:rsid w:val="00C33086"/>
    <w:rsid w:val="00C43B5B"/>
    <w:rsid w:val="00C47CA3"/>
    <w:rsid w:val="00C53457"/>
    <w:rsid w:val="00C55220"/>
    <w:rsid w:val="00C755FB"/>
    <w:rsid w:val="00C83D0D"/>
    <w:rsid w:val="00C85F8B"/>
    <w:rsid w:val="00C87727"/>
    <w:rsid w:val="00C87AC1"/>
    <w:rsid w:val="00C90EDD"/>
    <w:rsid w:val="00C91C9D"/>
    <w:rsid w:val="00C94457"/>
    <w:rsid w:val="00CA51B9"/>
    <w:rsid w:val="00CB36EA"/>
    <w:rsid w:val="00CB73B0"/>
    <w:rsid w:val="00CC1076"/>
    <w:rsid w:val="00CC29F3"/>
    <w:rsid w:val="00CC4A38"/>
    <w:rsid w:val="00CD1948"/>
    <w:rsid w:val="00CD2A87"/>
    <w:rsid w:val="00CE1D84"/>
    <w:rsid w:val="00CE32D6"/>
    <w:rsid w:val="00CF3680"/>
    <w:rsid w:val="00D001AD"/>
    <w:rsid w:val="00D06223"/>
    <w:rsid w:val="00D11CAC"/>
    <w:rsid w:val="00D17003"/>
    <w:rsid w:val="00D232BB"/>
    <w:rsid w:val="00D36300"/>
    <w:rsid w:val="00D412CB"/>
    <w:rsid w:val="00D43E99"/>
    <w:rsid w:val="00D51B73"/>
    <w:rsid w:val="00D57271"/>
    <w:rsid w:val="00D57A6C"/>
    <w:rsid w:val="00D6108F"/>
    <w:rsid w:val="00D64858"/>
    <w:rsid w:val="00D64FC2"/>
    <w:rsid w:val="00D66E09"/>
    <w:rsid w:val="00D73593"/>
    <w:rsid w:val="00D77C76"/>
    <w:rsid w:val="00D8270C"/>
    <w:rsid w:val="00D851A3"/>
    <w:rsid w:val="00D858EA"/>
    <w:rsid w:val="00D878BA"/>
    <w:rsid w:val="00D91B4D"/>
    <w:rsid w:val="00D927EA"/>
    <w:rsid w:val="00DA039E"/>
    <w:rsid w:val="00DA48E5"/>
    <w:rsid w:val="00DB2F3D"/>
    <w:rsid w:val="00DB4FEC"/>
    <w:rsid w:val="00DB6366"/>
    <w:rsid w:val="00DB7813"/>
    <w:rsid w:val="00DC1027"/>
    <w:rsid w:val="00DC77E2"/>
    <w:rsid w:val="00DD2754"/>
    <w:rsid w:val="00DD3025"/>
    <w:rsid w:val="00DD7452"/>
    <w:rsid w:val="00DF0BAB"/>
    <w:rsid w:val="00E0045A"/>
    <w:rsid w:val="00E00F4B"/>
    <w:rsid w:val="00E02DBA"/>
    <w:rsid w:val="00E10FAC"/>
    <w:rsid w:val="00E1379E"/>
    <w:rsid w:val="00E139A4"/>
    <w:rsid w:val="00E15B69"/>
    <w:rsid w:val="00E15BC8"/>
    <w:rsid w:val="00E2142F"/>
    <w:rsid w:val="00E266BC"/>
    <w:rsid w:val="00E2737D"/>
    <w:rsid w:val="00E31DE4"/>
    <w:rsid w:val="00E36E6D"/>
    <w:rsid w:val="00E43127"/>
    <w:rsid w:val="00E449C1"/>
    <w:rsid w:val="00E533A8"/>
    <w:rsid w:val="00E56912"/>
    <w:rsid w:val="00E61470"/>
    <w:rsid w:val="00E73DA2"/>
    <w:rsid w:val="00EA78CA"/>
    <w:rsid w:val="00EB26AD"/>
    <w:rsid w:val="00EB2D63"/>
    <w:rsid w:val="00EB7323"/>
    <w:rsid w:val="00EC6054"/>
    <w:rsid w:val="00ED16B3"/>
    <w:rsid w:val="00ED2403"/>
    <w:rsid w:val="00EE0B5B"/>
    <w:rsid w:val="00EE1CF0"/>
    <w:rsid w:val="00EE2874"/>
    <w:rsid w:val="00EE3ED2"/>
    <w:rsid w:val="00EE5FA6"/>
    <w:rsid w:val="00EF07E7"/>
    <w:rsid w:val="00EF5B2C"/>
    <w:rsid w:val="00F0243E"/>
    <w:rsid w:val="00F05911"/>
    <w:rsid w:val="00F06FFB"/>
    <w:rsid w:val="00F100C6"/>
    <w:rsid w:val="00F11131"/>
    <w:rsid w:val="00F11E35"/>
    <w:rsid w:val="00F13A36"/>
    <w:rsid w:val="00F1495B"/>
    <w:rsid w:val="00F21271"/>
    <w:rsid w:val="00F21E53"/>
    <w:rsid w:val="00F25144"/>
    <w:rsid w:val="00F363A4"/>
    <w:rsid w:val="00F37C70"/>
    <w:rsid w:val="00F37E88"/>
    <w:rsid w:val="00F40686"/>
    <w:rsid w:val="00F42140"/>
    <w:rsid w:val="00F42D2E"/>
    <w:rsid w:val="00F43DE6"/>
    <w:rsid w:val="00F441F9"/>
    <w:rsid w:val="00F4455E"/>
    <w:rsid w:val="00F46E29"/>
    <w:rsid w:val="00F4759E"/>
    <w:rsid w:val="00F520CB"/>
    <w:rsid w:val="00F607A0"/>
    <w:rsid w:val="00F6528B"/>
    <w:rsid w:val="00F65710"/>
    <w:rsid w:val="00F65DEC"/>
    <w:rsid w:val="00F67361"/>
    <w:rsid w:val="00F74C01"/>
    <w:rsid w:val="00F76816"/>
    <w:rsid w:val="00F829B1"/>
    <w:rsid w:val="00F86936"/>
    <w:rsid w:val="00F86B45"/>
    <w:rsid w:val="00F910CE"/>
    <w:rsid w:val="00F93107"/>
    <w:rsid w:val="00FA6FB0"/>
    <w:rsid w:val="00FB3658"/>
    <w:rsid w:val="00FB4119"/>
    <w:rsid w:val="00FB453F"/>
    <w:rsid w:val="00FB4D28"/>
    <w:rsid w:val="00FB5AD5"/>
    <w:rsid w:val="00FC683D"/>
    <w:rsid w:val="00FE1A7E"/>
    <w:rsid w:val="00FE36D4"/>
    <w:rsid w:val="00FE378D"/>
    <w:rsid w:val="00FE4883"/>
    <w:rsid w:val="00FE63E2"/>
    <w:rsid w:val="00FF21A7"/>
    <w:rsid w:val="00FF48B0"/>
    <w:rsid w:val="00FF6432"/>
    <w:rsid w:val="00FF6BB0"/>
    <w:rsid w:val="0EBEC4D3"/>
    <w:rsid w:val="193F81A7"/>
    <w:rsid w:val="72FC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871802"/>
  <w15:chartTrackingRefBased/>
  <w15:docId w15:val="{E5F7F986-0309-46AD-8260-CB8AEE9B1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948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D1948"/>
    <w:rPr>
      <w:color w:val="0563C1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73B3D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373B3D"/>
    <w:rPr>
      <w:rFonts w:ascii="Times New Roman" w:eastAsia="ＭＳ 明朝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373B3D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373B3D"/>
    <w:rPr>
      <w:rFonts w:ascii="Times New Roman" w:eastAsia="ＭＳ 明朝" w:hAnsi="Times New Roman" w:cs="Times New Roman"/>
      <w:noProof/>
      <w:sz w:val="24"/>
    </w:rPr>
  </w:style>
  <w:style w:type="character" w:styleId="a4">
    <w:name w:val="annotation reference"/>
    <w:basedOn w:val="a0"/>
    <w:uiPriority w:val="99"/>
    <w:semiHidden/>
    <w:unhideWhenUsed/>
    <w:rsid w:val="009E347E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9E347E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9E347E"/>
    <w:rPr>
      <w:rFonts w:ascii="Century" w:eastAsia="ＭＳ 明朝" w:hAnsi="Century" w:cs="Times New Roman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9E347E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9E347E"/>
    <w:rPr>
      <w:rFonts w:ascii="Century" w:eastAsia="ＭＳ 明朝" w:hAnsi="Century" w:cs="Times New Roman"/>
      <w:b/>
      <w:bCs/>
    </w:rPr>
  </w:style>
  <w:style w:type="paragraph" w:styleId="a9">
    <w:name w:val="Revision"/>
    <w:hidden/>
    <w:uiPriority w:val="99"/>
    <w:semiHidden/>
    <w:rsid w:val="00B13F65"/>
    <w:rPr>
      <w:rFonts w:ascii="Century" w:eastAsia="ＭＳ 明朝" w:hAnsi="Century" w:cs="Times New Roman"/>
    </w:rPr>
  </w:style>
  <w:style w:type="character" w:styleId="aa">
    <w:name w:val="Placeholder Text"/>
    <w:basedOn w:val="a0"/>
    <w:uiPriority w:val="99"/>
    <w:semiHidden/>
    <w:rsid w:val="0027793B"/>
    <w:rPr>
      <w:color w:val="808080"/>
    </w:rPr>
  </w:style>
  <w:style w:type="paragraph" w:styleId="ab">
    <w:name w:val="List Paragraph"/>
    <w:basedOn w:val="a"/>
    <w:uiPriority w:val="34"/>
    <w:qFormat/>
    <w:rsid w:val="00CE32D6"/>
    <w:pPr>
      <w:ind w:leftChars="400" w:left="840"/>
    </w:pPr>
  </w:style>
  <w:style w:type="character" w:styleId="ac">
    <w:name w:val="Unresolved Mention"/>
    <w:basedOn w:val="a0"/>
    <w:uiPriority w:val="99"/>
    <w:semiHidden/>
    <w:unhideWhenUsed/>
    <w:rsid w:val="00C01F42"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920FC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920FCE"/>
    <w:rPr>
      <w:rFonts w:ascii="Century" w:eastAsia="ＭＳ 明朝" w:hAnsi="Century" w:cs="Times New Roman"/>
    </w:rPr>
  </w:style>
  <w:style w:type="paragraph" w:styleId="af">
    <w:name w:val="footer"/>
    <w:basedOn w:val="a"/>
    <w:link w:val="af0"/>
    <w:uiPriority w:val="99"/>
    <w:unhideWhenUsed/>
    <w:rsid w:val="00920FCE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920FCE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5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76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60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8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84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63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92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39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02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77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79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77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79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43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1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50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8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1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86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8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0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3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1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57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13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7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25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8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55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1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92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5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53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42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85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5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1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82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2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49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9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42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5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8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1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55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7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0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26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79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1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4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1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76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67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05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岡 究</dc:creator>
  <cp:keywords/>
  <dc:description/>
  <cp:lastModifiedBy>松岡 究</cp:lastModifiedBy>
  <cp:revision>27</cp:revision>
  <cp:lastPrinted>2022-06-21T07:44:00Z</cp:lastPrinted>
  <dcterms:created xsi:type="dcterms:W3CDTF">2022-06-20T00:56:00Z</dcterms:created>
  <dcterms:modified xsi:type="dcterms:W3CDTF">2022-06-27T10:04:00Z</dcterms:modified>
</cp:coreProperties>
</file>